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8481D" w14:textId="77777777" w:rsidR="007C3CD6" w:rsidRPr="008A6D0C" w:rsidRDefault="007C3CD6" w:rsidP="008A6D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rPr>
          <w:rFonts w:ascii="Times New Roman" w:hAnsi="Times New Roman" w:cs="Times New Roman"/>
        </w:rPr>
      </w:pPr>
      <w:r w:rsidRPr="008A6D0C">
        <w:rPr>
          <w:rFonts w:ascii="Times New Roman" w:eastAsia="Arial" w:hAnsi="Times New Roman" w:cs="Times New Roman"/>
          <w:i w:val="0"/>
          <w:color w:val="000000"/>
        </w:rPr>
        <w:t xml:space="preserve">Supplementary Table 1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605"/>
        <w:gridCol w:w="1420"/>
        <w:gridCol w:w="1080"/>
      </w:tblGrid>
      <w:tr w:rsidR="007C3CD6" w:rsidRPr="008A6D0C" w14:paraId="4F929226" w14:textId="77777777" w:rsidTr="006A722D">
        <w:trPr>
          <w:jc w:val="center"/>
        </w:trPr>
        <w:tc>
          <w:tcPr>
            <w:tcW w:w="4605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6730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i/>
                <w:color w:val="000000"/>
              </w:rPr>
              <w:t>Toxicity</w:t>
            </w:r>
          </w:p>
        </w:tc>
        <w:tc>
          <w:tcPr>
            <w:tcW w:w="142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706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i/>
                <w:color w:val="000000"/>
              </w:rPr>
              <w:t>no. (n=26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1D8D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%</w:t>
            </w:r>
          </w:p>
        </w:tc>
      </w:tr>
      <w:tr w:rsidR="007C3CD6" w:rsidRPr="008A6D0C" w14:paraId="7232B921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932C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Xerostomia (CTCAE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D0E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3608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C3CD6" w:rsidRPr="008A6D0C" w14:paraId="32F2E843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1A3B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0AF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B00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7C3CD6" w:rsidRPr="008A6D0C" w14:paraId="3936280A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1A46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B14B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5720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0</w:t>
            </w:r>
          </w:p>
        </w:tc>
      </w:tr>
      <w:tr w:rsidR="007C3CD6" w:rsidRPr="008A6D0C" w14:paraId="2B1F6E6E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D10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2CF3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53E5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5</w:t>
            </w:r>
          </w:p>
        </w:tc>
      </w:tr>
      <w:tr w:rsidR="007C3CD6" w:rsidRPr="008A6D0C" w14:paraId="44065827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3D90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A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A1B7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D29C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</w:tr>
      <w:tr w:rsidR="007C3CD6" w:rsidRPr="008A6D0C" w14:paraId="0EE52834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B3D3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Dysphagia (CTCAE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6F74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B21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C3CD6" w:rsidRPr="008A6D0C" w14:paraId="50F68AB3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1DB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ED79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009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</w:tr>
      <w:tr w:rsidR="007C3CD6" w:rsidRPr="008A6D0C" w14:paraId="3D967520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CE9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6CD6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379D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5</w:t>
            </w:r>
          </w:p>
        </w:tc>
      </w:tr>
      <w:tr w:rsidR="007C3CD6" w:rsidRPr="008A6D0C" w14:paraId="0CC7F3EE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2677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74E7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9B4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</w:tr>
      <w:tr w:rsidR="007C3CD6" w:rsidRPr="008A6D0C" w14:paraId="2A4FCDE9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96D9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F52D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7A04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7C3CD6" w:rsidRPr="008A6D0C" w14:paraId="1B8EEDC5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313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A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24E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8929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</w:tr>
      <w:tr w:rsidR="007C3CD6" w:rsidRPr="008A6D0C" w14:paraId="0C9AB531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6C6A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utritional support during therapy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1425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B006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C3CD6" w:rsidRPr="008A6D0C" w14:paraId="6BEA123D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D89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PEG feeding tube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FC4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31B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</w:tr>
      <w:tr w:rsidR="007C3CD6" w:rsidRPr="008A6D0C" w14:paraId="2BE50983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9E2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Parenteral nutrition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1378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A46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</w:tr>
      <w:tr w:rsidR="007C3CD6" w:rsidRPr="008A6D0C" w14:paraId="40BA06CD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AC20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Denied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10A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C0D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</w:tr>
      <w:tr w:rsidR="007C3CD6" w:rsidRPr="008A6D0C" w14:paraId="74BBDA44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AD8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one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0F33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C920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</w:tr>
      <w:tr w:rsidR="007C3CD6" w:rsidRPr="008A6D0C" w14:paraId="17EBD25E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5677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Weight loss during therapy/at first follow up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057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B30C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C3CD6" w:rsidRPr="008A6D0C" w14:paraId="5D39D1A2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0F2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Moderate (1-10% of body weight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3A8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440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</w:tr>
      <w:tr w:rsidR="007C3CD6" w:rsidRPr="008A6D0C" w14:paraId="3CCE7984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1A0F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Severe (&gt;10% of body weight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5BA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39C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6</w:t>
            </w:r>
          </w:p>
        </w:tc>
      </w:tr>
      <w:tr w:rsidR="007C3CD6" w:rsidRPr="008A6D0C" w14:paraId="2E61603D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8316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one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BD6E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0804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</w:tr>
      <w:tr w:rsidR="007C3CD6" w:rsidRPr="008A6D0C" w14:paraId="75E28A47" w14:textId="77777777" w:rsidTr="006A722D">
        <w:trPr>
          <w:jc w:val="center"/>
        </w:trPr>
        <w:tc>
          <w:tcPr>
            <w:tcW w:w="46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D561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4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NA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E68C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4972" w14:textId="77777777" w:rsidR="007C3CD6" w:rsidRPr="008A6D0C" w:rsidRDefault="007C3CD6" w:rsidP="006A7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8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</w:tr>
    </w:tbl>
    <w:p w14:paraId="0EDFCD44" w14:textId="77777777" w:rsidR="007C3CD6" w:rsidRPr="008A6D0C" w:rsidRDefault="007C3CD6" w:rsidP="007C3CD6">
      <w:pPr>
        <w:rPr>
          <w:rFonts w:ascii="Times New Roman" w:hAnsi="Times New Roman" w:cs="Times New Roman"/>
        </w:rPr>
      </w:pPr>
    </w:p>
    <w:p w14:paraId="3AD26CC4" w14:textId="77777777" w:rsidR="007C3CD6" w:rsidRPr="008A6D0C" w:rsidRDefault="007C3CD6" w:rsidP="008A6D0C">
      <w:pPr>
        <w:spacing w:line="480" w:lineRule="auto"/>
        <w:rPr>
          <w:rFonts w:ascii="Times New Roman" w:hAnsi="Times New Roman" w:cs="Times New Roman"/>
        </w:rPr>
      </w:pPr>
      <w:r w:rsidRPr="008A6D0C">
        <w:rPr>
          <w:rFonts w:ascii="Times New Roman" w:eastAsia="Arial" w:hAnsi="Times New Roman" w:cs="Times New Roman"/>
          <w:color w:val="000000"/>
        </w:rPr>
        <w:t>Supplementary Table 1. Maximum grade of toxicity according to CTCAE version 5 and nutritional status during follow-up visits within six months.</w:t>
      </w:r>
      <w:r w:rsidRPr="008A6D0C">
        <w:rPr>
          <w:rFonts w:ascii="Times New Roman" w:eastAsia="Helvetica" w:hAnsi="Times New Roman" w:cs="Times New Roman"/>
          <w:color w:val="000000"/>
        </w:rPr>
        <w:t xml:space="preserve"> </w:t>
      </w:r>
    </w:p>
    <w:p w14:paraId="423C0FC6" w14:textId="77777777" w:rsidR="00090B12" w:rsidRPr="008A6D0C" w:rsidRDefault="00090B12">
      <w:pPr>
        <w:rPr>
          <w:rFonts w:ascii="Times New Roman" w:eastAsia="Arial" w:hAnsi="Times New Roman" w:cs="Times New Roman"/>
          <w:b/>
          <w:color w:val="000000"/>
        </w:rPr>
      </w:pPr>
      <w:r w:rsidRPr="008A6D0C">
        <w:rPr>
          <w:rFonts w:ascii="Times New Roman" w:eastAsia="Arial" w:hAnsi="Times New Roman" w:cs="Times New Roman"/>
          <w:i/>
          <w:color w:val="000000"/>
        </w:rPr>
        <w:br w:type="page"/>
      </w:r>
    </w:p>
    <w:p w14:paraId="1372A0EA" w14:textId="77777777" w:rsidR="007C3CD6" w:rsidRPr="008A6D0C" w:rsidRDefault="007C3CD6" w:rsidP="00C4242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Arial" w:hAnsi="Times New Roman" w:cs="Times New Roman"/>
          <w:i w:val="0"/>
          <w:color w:val="000000"/>
        </w:rPr>
        <w:sectPr w:rsidR="007C3CD6" w:rsidRPr="008A6D0C" w:rsidSect="007C3CD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290C38" w14:textId="5CB7B38E" w:rsidR="00C42425" w:rsidRPr="008A6D0C" w:rsidRDefault="00C42425" w:rsidP="008A6D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rPr>
          <w:rFonts w:ascii="Times New Roman" w:eastAsia="Arial" w:hAnsi="Times New Roman" w:cs="Times New Roman"/>
          <w:i w:val="0"/>
          <w:color w:val="000000"/>
        </w:rPr>
      </w:pPr>
      <w:r w:rsidRPr="008A6D0C">
        <w:rPr>
          <w:rFonts w:ascii="Times New Roman" w:eastAsia="Arial" w:hAnsi="Times New Roman" w:cs="Times New Roman"/>
          <w:i w:val="0"/>
          <w:color w:val="000000"/>
        </w:rPr>
        <w:lastRenderedPageBreak/>
        <w:t>Supplementary Table 2</w:t>
      </w:r>
    </w:p>
    <w:tbl>
      <w:tblPr>
        <w:tblW w:w="14140" w:type="dxa"/>
        <w:jc w:val="center"/>
        <w:tblLayout w:type="fixed"/>
        <w:tblLook w:val="0420" w:firstRow="1" w:lastRow="0" w:firstColumn="0" w:lastColumn="0" w:noHBand="0" w:noVBand="1"/>
      </w:tblPr>
      <w:tblGrid>
        <w:gridCol w:w="1531"/>
        <w:gridCol w:w="1595"/>
        <w:gridCol w:w="2272"/>
        <w:gridCol w:w="2272"/>
        <w:gridCol w:w="2162"/>
        <w:gridCol w:w="2162"/>
        <w:gridCol w:w="944"/>
        <w:gridCol w:w="1202"/>
      </w:tblGrid>
      <w:tr w:rsidR="00C42425" w:rsidRPr="008A6D0C" w14:paraId="7AC283C2" w14:textId="77777777" w:rsidTr="006220A5">
        <w:trPr>
          <w:trHeight w:val="716"/>
          <w:jc w:val="center"/>
        </w:trPr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AA3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TCP</w:t>
            </w:r>
          </w:p>
        </w:tc>
        <w:tc>
          <w:tcPr>
            <w:tcW w:w="1595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F32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De-escalation</w:t>
            </w:r>
          </w:p>
        </w:tc>
        <w:tc>
          <w:tcPr>
            <w:tcW w:w="227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B35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OPC/OCC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n)</w:t>
            </w:r>
          </w:p>
        </w:tc>
        <w:tc>
          <w:tcPr>
            <w:tcW w:w="227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4BA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OPC/OCC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mean ± SD)</w:t>
            </w:r>
          </w:p>
        </w:tc>
        <w:tc>
          <w:tcPr>
            <w:tcW w:w="216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DB2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HPC/LC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n)</w:t>
            </w:r>
          </w:p>
        </w:tc>
        <w:tc>
          <w:tcPr>
            <w:tcW w:w="216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4C2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HPC/LC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mean ± SD)</w:t>
            </w:r>
          </w:p>
        </w:tc>
        <w:tc>
          <w:tcPr>
            <w:tcW w:w="94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E21D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p</w:t>
            </w:r>
          </w:p>
        </w:tc>
        <w:tc>
          <w:tcPr>
            <w:tcW w:w="120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2EB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FDR (BH)</w:t>
            </w:r>
          </w:p>
        </w:tc>
      </w:tr>
      <w:tr w:rsidR="00C42425" w:rsidRPr="008A6D0C" w14:paraId="1BA3A6DF" w14:textId="77777777" w:rsidTr="006220A5">
        <w:trPr>
          <w:trHeight w:val="467"/>
          <w:jc w:val="center"/>
        </w:trPr>
        <w:tc>
          <w:tcPr>
            <w:tcW w:w="153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978D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Dysphagia</w:t>
            </w:r>
          </w:p>
        </w:tc>
        <w:tc>
          <w:tcPr>
            <w:tcW w:w="159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A94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02D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14D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6.3 ± 8.5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90A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6B3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8.6 ± 8.7</w:t>
            </w:r>
          </w:p>
        </w:tc>
        <w:tc>
          <w:tcPr>
            <w:tcW w:w="94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579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120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C72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</w:tr>
      <w:tr w:rsidR="00C42425" w:rsidRPr="008A6D0C" w14:paraId="10EEC890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823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639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F85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DCD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.3 ± 6.4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24C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FB9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3.4 ± 7.6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DD3E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8A5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</w:tr>
      <w:tr w:rsidR="00C42425" w:rsidRPr="008A6D0C" w14:paraId="203F2422" w14:textId="77777777" w:rsidTr="006220A5">
        <w:trPr>
          <w:trHeight w:val="452"/>
          <w:jc w:val="center"/>
        </w:trPr>
        <w:tc>
          <w:tcPr>
            <w:tcW w:w="1531" w:type="dxa"/>
            <w:vMerge w:val="restart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E75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Tube Feeding</w:t>
            </w:r>
          </w:p>
        </w:tc>
        <w:tc>
          <w:tcPr>
            <w:tcW w:w="1595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18A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36D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53A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.5 ± 2.7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47E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D0F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6.9 ± 5.2</w:t>
            </w:r>
          </w:p>
        </w:tc>
        <w:tc>
          <w:tcPr>
            <w:tcW w:w="944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A8C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31</w:t>
            </w:r>
          </w:p>
        </w:tc>
        <w:tc>
          <w:tcPr>
            <w:tcW w:w="120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258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</w:tr>
      <w:tr w:rsidR="00C42425" w:rsidRPr="008A6D0C" w14:paraId="6451A776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EFA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1E6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154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558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.1 ± 2.3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D9B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E16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.6 ± 4.8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EE6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18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CCC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37</w:t>
            </w:r>
          </w:p>
        </w:tc>
      </w:tr>
      <w:tr w:rsidR="00C42425" w:rsidRPr="008A6D0C" w14:paraId="6B7EFE12" w14:textId="77777777" w:rsidTr="006220A5">
        <w:trPr>
          <w:trHeight w:val="467"/>
          <w:jc w:val="center"/>
        </w:trPr>
        <w:tc>
          <w:tcPr>
            <w:tcW w:w="1531" w:type="dxa"/>
            <w:vMerge w:val="restart"/>
            <w:tcBorders>
              <w:top w:val="single" w:sz="4" w:space="0" w:color="D9D9D9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A6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Xerostomia</w:t>
            </w:r>
          </w:p>
        </w:tc>
        <w:tc>
          <w:tcPr>
            <w:tcW w:w="1595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713E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1BD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939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.4 ± 8.2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414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F03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4.2 ± 5.2</w:t>
            </w:r>
          </w:p>
        </w:tc>
        <w:tc>
          <w:tcPr>
            <w:tcW w:w="944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93B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  <w:tc>
          <w:tcPr>
            <w:tcW w:w="120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F1F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</w:tr>
      <w:tr w:rsidR="00C42425" w:rsidRPr="008A6D0C" w14:paraId="2CEC257F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EFF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11F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7A9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CA7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-1.4 ± 3.9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5E3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515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.5 ± 5.7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B13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164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42425" w:rsidRPr="008A6D0C" w14:paraId="15639C89" w14:textId="77777777" w:rsidTr="006220A5">
        <w:trPr>
          <w:trHeight w:val="730"/>
          <w:jc w:val="center"/>
        </w:trPr>
        <w:tc>
          <w:tcPr>
            <w:tcW w:w="153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425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TCP</w:t>
            </w:r>
          </w:p>
        </w:tc>
        <w:tc>
          <w:tcPr>
            <w:tcW w:w="1595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EF3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De-escalation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716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0-2b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n)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9D7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0-2b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mean ± SD)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DEE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2c-3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n)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593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N2c-3</w:t>
            </w: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br/>
              <w:t>(mean ± SD)</w:t>
            </w:r>
          </w:p>
        </w:tc>
        <w:tc>
          <w:tcPr>
            <w:tcW w:w="94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A05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p</w:t>
            </w:r>
          </w:p>
        </w:tc>
        <w:tc>
          <w:tcPr>
            <w:tcW w:w="120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2CF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i/>
                <w:color w:val="000000"/>
              </w:rPr>
              <w:t>FDR (BH)</w:t>
            </w:r>
          </w:p>
        </w:tc>
      </w:tr>
      <w:tr w:rsidR="00C42425" w:rsidRPr="008A6D0C" w14:paraId="51694DB9" w14:textId="77777777" w:rsidTr="006220A5">
        <w:trPr>
          <w:trHeight w:val="467"/>
          <w:jc w:val="center"/>
        </w:trPr>
        <w:tc>
          <w:tcPr>
            <w:tcW w:w="153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F73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Dysphagia</w:t>
            </w:r>
          </w:p>
        </w:tc>
        <w:tc>
          <w:tcPr>
            <w:tcW w:w="159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720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BB0D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B30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3.9 ± 9.7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A3B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F96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.6 ± 9.7</w:t>
            </w:r>
          </w:p>
        </w:tc>
        <w:tc>
          <w:tcPr>
            <w:tcW w:w="94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AE4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54</w:t>
            </w:r>
          </w:p>
        </w:tc>
        <w:tc>
          <w:tcPr>
            <w:tcW w:w="120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775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54</w:t>
            </w:r>
          </w:p>
        </w:tc>
      </w:tr>
      <w:tr w:rsidR="00C42425" w:rsidRPr="008A6D0C" w14:paraId="44FD329A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9B7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9F6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93C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E19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7.9 ± 8.9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C68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42E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.3 ± 8.5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F51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136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EE7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136</w:t>
            </w:r>
          </w:p>
        </w:tc>
      </w:tr>
      <w:tr w:rsidR="00C42425" w:rsidRPr="008A6D0C" w14:paraId="48481756" w14:textId="77777777" w:rsidTr="006220A5">
        <w:trPr>
          <w:trHeight w:val="452"/>
          <w:jc w:val="center"/>
        </w:trPr>
        <w:tc>
          <w:tcPr>
            <w:tcW w:w="1531" w:type="dxa"/>
            <w:vMerge w:val="restart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17B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Tube Feeding</w:t>
            </w:r>
          </w:p>
        </w:tc>
        <w:tc>
          <w:tcPr>
            <w:tcW w:w="1595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6BD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34C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6A5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.4 ± 4.7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C18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330D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.9 ± 3.7</w:t>
            </w:r>
          </w:p>
        </w:tc>
        <w:tc>
          <w:tcPr>
            <w:tcW w:w="944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54C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774</w:t>
            </w:r>
          </w:p>
        </w:tc>
        <w:tc>
          <w:tcPr>
            <w:tcW w:w="120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8AE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774</w:t>
            </w:r>
          </w:p>
        </w:tc>
      </w:tr>
      <w:tr w:rsidR="00C42425" w:rsidRPr="008A6D0C" w14:paraId="5E344530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206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C0F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E03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E28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.5 ± 4.2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CCCE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AF1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.6 ± 3.7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C37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253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9C9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253</w:t>
            </w:r>
          </w:p>
        </w:tc>
      </w:tr>
      <w:tr w:rsidR="00C42425" w:rsidRPr="008A6D0C" w14:paraId="356C4C49" w14:textId="77777777" w:rsidTr="006220A5">
        <w:trPr>
          <w:trHeight w:val="452"/>
          <w:jc w:val="center"/>
        </w:trPr>
        <w:tc>
          <w:tcPr>
            <w:tcW w:w="1531" w:type="dxa"/>
            <w:vMerge w:val="restart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37B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Xerostomia</w:t>
            </w:r>
          </w:p>
        </w:tc>
        <w:tc>
          <w:tcPr>
            <w:tcW w:w="1595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B22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INI vs ENI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8F9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EB4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1.0 ± 8.0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BE9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588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.7 ± 7.5</w:t>
            </w:r>
          </w:p>
        </w:tc>
        <w:tc>
          <w:tcPr>
            <w:tcW w:w="944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43B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  <w:tc>
          <w:tcPr>
            <w:tcW w:w="1202" w:type="dxa"/>
            <w:tcBorders>
              <w:top w:val="single" w:sz="4" w:space="0" w:color="D9D9D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2D1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</w:tr>
      <w:tr w:rsidR="00C42425" w:rsidRPr="008A6D0C" w14:paraId="2B10DA42" w14:textId="77777777" w:rsidTr="006220A5">
        <w:trPr>
          <w:trHeight w:val="146"/>
          <w:jc w:val="center"/>
        </w:trPr>
        <w:tc>
          <w:tcPr>
            <w:tcW w:w="1531" w:type="dxa"/>
            <w:vMerge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607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935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RNI vs ENI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29B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227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5B6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.8 ± 7.2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6DA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A29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-0.9 ± 5.4</w:t>
            </w:r>
          </w:p>
        </w:tc>
        <w:tc>
          <w:tcPr>
            <w:tcW w:w="944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7B0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36</w:t>
            </w:r>
          </w:p>
        </w:tc>
        <w:tc>
          <w:tcPr>
            <w:tcW w:w="1202" w:type="dxa"/>
            <w:tcBorders>
              <w:top w:val="none" w:sz="0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9A0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36</w:t>
            </w:r>
          </w:p>
        </w:tc>
      </w:tr>
    </w:tbl>
    <w:p w14:paraId="4091D60A" w14:textId="77777777" w:rsidR="00C42425" w:rsidRPr="008A6D0C" w:rsidRDefault="00C42425" w:rsidP="00C42425">
      <w:pPr>
        <w:rPr>
          <w:rFonts w:ascii="Times New Roman" w:hAnsi="Times New Roman" w:cs="Times New Roman"/>
        </w:rPr>
      </w:pPr>
    </w:p>
    <w:p w14:paraId="35CD2316" w14:textId="77777777" w:rsidR="00C42425" w:rsidRPr="008A6D0C" w:rsidRDefault="00C42425" w:rsidP="008A6D0C">
      <w:pPr>
        <w:spacing w:line="480" w:lineRule="auto"/>
        <w:jc w:val="both"/>
        <w:rPr>
          <w:rFonts w:ascii="Times New Roman" w:hAnsi="Times New Roman" w:cs="Times New Roman"/>
        </w:rPr>
      </w:pPr>
      <w:r w:rsidRPr="008A6D0C">
        <w:rPr>
          <w:rFonts w:ascii="Times New Roman" w:eastAsia="Arial" w:hAnsi="Times New Roman" w:cs="Times New Roman"/>
          <w:color w:val="000000"/>
        </w:rPr>
        <w:lastRenderedPageBreak/>
        <w:t>Supplementary Table 2. Subgroup differences in NTCP reductions. Primary tumor and nodal stage subgroups are compared using the Welch t-test. The Benjamini–Hochberg method controlled the False Discovery Rate (FDR) per NTCP × De-escalation.</w:t>
      </w:r>
    </w:p>
    <w:p w14:paraId="19C7DA96" w14:textId="77777777" w:rsidR="00C42425" w:rsidRPr="008A6D0C" w:rsidRDefault="00C42425" w:rsidP="00C42425">
      <w:pPr>
        <w:rPr>
          <w:rFonts w:ascii="Times New Roman" w:hAnsi="Times New Roman" w:cs="Times New Roman"/>
        </w:rPr>
      </w:pPr>
    </w:p>
    <w:p w14:paraId="23196CEF" w14:textId="77777777" w:rsidR="00C42425" w:rsidRPr="008A6D0C" w:rsidRDefault="00C42425" w:rsidP="00C42425">
      <w:pPr>
        <w:rPr>
          <w:rFonts w:ascii="Times New Roman" w:hAnsi="Times New Roman" w:cs="Times New Roman"/>
        </w:rPr>
        <w:sectPr w:rsidR="00C42425" w:rsidRPr="008A6D0C" w:rsidSect="00C4242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8388DAE" w14:textId="20733B75" w:rsidR="00C42425" w:rsidRPr="008A6D0C" w:rsidRDefault="00C42425" w:rsidP="008A6D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rPr>
          <w:rFonts w:ascii="Times New Roman" w:eastAsia="Arial" w:hAnsi="Times New Roman" w:cs="Times New Roman"/>
          <w:i w:val="0"/>
          <w:color w:val="000000"/>
        </w:rPr>
      </w:pPr>
      <w:r w:rsidRPr="008A6D0C">
        <w:rPr>
          <w:rFonts w:ascii="Times New Roman" w:eastAsia="Arial" w:hAnsi="Times New Roman" w:cs="Times New Roman"/>
          <w:i w:val="0"/>
          <w:color w:val="000000"/>
        </w:rPr>
        <w:lastRenderedPageBreak/>
        <w:t>Supplementary Table 3</w:t>
      </w:r>
    </w:p>
    <w:tbl>
      <w:tblPr>
        <w:tblW w:w="14090" w:type="dxa"/>
        <w:jc w:val="center"/>
        <w:tblLayout w:type="fixed"/>
        <w:tblLook w:val="0420" w:firstRow="1" w:lastRow="0" w:firstColumn="0" w:lastColumn="0" w:noHBand="0" w:noVBand="1"/>
      </w:tblPr>
      <w:tblGrid>
        <w:gridCol w:w="1378"/>
        <w:gridCol w:w="1537"/>
        <w:gridCol w:w="1742"/>
        <w:gridCol w:w="1096"/>
        <w:gridCol w:w="1227"/>
        <w:gridCol w:w="1520"/>
        <w:gridCol w:w="1596"/>
        <w:gridCol w:w="1171"/>
        <w:gridCol w:w="1227"/>
        <w:gridCol w:w="1596"/>
      </w:tblGrid>
      <w:tr w:rsidR="00C42425" w:rsidRPr="008A6D0C" w14:paraId="78BAE505" w14:textId="77777777" w:rsidTr="006220A5">
        <w:trPr>
          <w:trHeight w:val="752"/>
          <w:tblHeader/>
          <w:jc w:val="center"/>
        </w:trPr>
        <w:tc>
          <w:tcPr>
            <w:tcW w:w="13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0E8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NTCP</w:t>
            </w:r>
          </w:p>
        </w:tc>
        <w:tc>
          <w:tcPr>
            <w:tcW w:w="1537" w:type="dxa"/>
            <w:tcBorders>
              <w:top w:val="single" w:sz="16" w:space="0" w:color="000000"/>
              <w:left w:val="single" w:sz="8" w:space="0" w:color="B3B3B3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FB0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NTCP ENI [%]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mean ± SD)</w:t>
            </w:r>
          </w:p>
        </w:tc>
        <w:tc>
          <w:tcPr>
            <w:tcW w:w="1742" w:type="dxa"/>
            <w:tcBorders>
              <w:top w:val="single" w:sz="16" w:space="0" w:color="000000"/>
              <w:left w:val="single" w:sz="8" w:space="0" w:color="B3B3B3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246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Δ NTCP RNI [pp]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mean ± SD)</w:t>
            </w:r>
          </w:p>
        </w:tc>
        <w:tc>
          <w:tcPr>
            <w:tcW w:w="109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C22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ENI vs RNI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p value)</w:t>
            </w:r>
          </w:p>
        </w:tc>
        <w:tc>
          <w:tcPr>
            <w:tcW w:w="12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707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ENI vs RNI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FDR-adj p)</w:t>
            </w:r>
          </w:p>
        </w:tc>
        <w:tc>
          <w:tcPr>
            <w:tcW w:w="152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AA6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Δ NTCP RNI [%]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95% CI)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8" w:space="0" w:color="B3B3B3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9F0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Δ NTCP INI [pp]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mean ± SD)</w:t>
            </w:r>
          </w:p>
        </w:tc>
        <w:tc>
          <w:tcPr>
            <w:tcW w:w="117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359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ENI vs INI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p value)</w:t>
            </w:r>
          </w:p>
        </w:tc>
        <w:tc>
          <w:tcPr>
            <w:tcW w:w="12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CE3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ENI vs INI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FDR-adj p)</w:t>
            </w:r>
          </w:p>
        </w:tc>
        <w:tc>
          <w:tcPr>
            <w:tcW w:w="159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937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Δ NTCP INI [%]</w:t>
            </w: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br/>
              <w:t>(95% CI)</w:t>
            </w:r>
          </w:p>
        </w:tc>
      </w:tr>
      <w:tr w:rsidR="00C42425" w:rsidRPr="008A6D0C" w14:paraId="76D5BB8B" w14:textId="77777777" w:rsidTr="006220A5">
        <w:trPr>
          <w:trHeight w:val="475"/>
          <w:jc w:val="center"/>
        </w:trPr>
        <w:tc>
          <w:tcPr>
            <w:tcW w:w="1378" w:type="dxa"/>
            <w:tcBorders>
              <w:top w:val="single" w:sz="16" w:space="0" w:color="000000"/>
              <w:left w:val="single" w:sz="16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DD0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Mucositis</w:t>
            </w:r>
          </w:p>
        </w:tc>
        <w:tc>
          <w:tcPr>
            <w:tcW w:w="1537" w:type="dxa"/>
            <w:tcBorders>
              <w:top w:val="single" w:sz="16" w:space="0" w:color="000000"/>
              <w:left w:val="single" w:sz="8" w:space="0" w:color="B3B3B3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A10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0.0 ± 10.3</w:t>
            </w:r>
          </w:p>
        </w:tc>
        <w:tc>
          <w:tcPr>
            <w:tcW w:w="1742" w:type="dxa"/>
            <w:tcBorders>
              <w:top w:val="single" w:sz="16" w:space="0" w:color="000000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09FE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.7 ± 7.4</w:t>
            </w:r>
          </w:p>
        </w:tc>
        <w:tc>
          <w:tcPr>
            <w:tcW w:w="1096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329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17</w:t>
            </w:r>
          </w:p>
        </w:tc>
        <w:tc>
          <w:tcPr>
            <w:tcW w:w="1227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774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22</w:t>
            </w:r>
          </w:p>
        </w:tc>
        <w:tc>
          <w:tcPr>
            <w:tcW w:w="1520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FA9D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0.7 – 6.7)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389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.1 ± 9.9</w:t>
            </w:r>
          </w:p>
        </w:tc>
        <w:tc>
          <w:tcPr>
            <w:tcW w:w="1171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033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4E9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596" w:type="dxa"/>
            <w:tcBorders>
              <w:top w:val="single" w:sz="16" w:space="0" w:color="000000"/>
              <w:left w:val="none" w:sz="0" w:space="0" w:color="000000"/>
              <w:bottom w:val="single" w:sz="4" w:space="0" w:color="D9D9D9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C92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4.1 – 12.1)</w:t>
            </w:r>
          </w:p>
        </w:tc>
      </w:tr>
      <w:tr w:rsidR="00C42425" w:rsidRPr="008A6D0C" w14:paraId="63B508BF" w14:textId="77777777" w:rsidTr="006220A5">
        <w:trPr>
          <w:trHeight w:val="475"/>
          <w:jc w:val="center"/>
        </w:trPr>
        <w:tc>
          <w:tcPr>
            <w:tcW w:w="1378" w:type="dxa"/>
            <w:tcBorders>
              <w:top w:val="single" w:sz="4" w:space="0" w:color="D9D9D9"/>
              <w:left w:val="single" w:sz="16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CB7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Aspiration</w:t>
            </w:r>
          </w:p>
        </w:tc>
        <w:tc>
          <w:tcPr>
            <w:tcW w:w="1537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6E5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3.1 ± 18.8</w:t>
            </w:r>
          </w:p>
        </w:tc>
        <w:tc>
          <w:tcPr>
            <w:tcW w:w="1742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3FE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6.3 ± 12.6</w:t>
            </w:r>
          </w:p>
        </w:tc>
        <w:tc>
          <w:tcPr>
            <w:tcW w:w="10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F09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18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238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22</w:t>
            </w:r>
          </w:p>
        </w:tc>
        <w:tc>
          <w:tcPr>
            <w:tcW w:w="1520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199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1.2 – 11.4)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FED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0.9 ± 12.4</w:t>
            </w:r>
          </w:p>
        </w:tc>
        <w:tc>
          <w:tcPr>
            <w:tcW w:w="1171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0B53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3AF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5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822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5.9 – 15.9)</w:t>
            </w:r>
          </w:p>
        </w:tc>
      </w:tr>
      <w:tr w:rsidR="00C42425" w:rsidRPr="008A6D0C" w14:paraId="364A796A" w14:textId="77777777" w:rsidTr="006220A5">
        <w:trPr>
          <w:trHeight w:val="475"/>
          <w:jc w:val="center"/>
        </w:trPr>
        <w:tc>
          <w:tcPr>
            <w:tcW w:w="1378" w:type="dxa"/>
            <w:tcBorders>
              <w:top w:val="single" w:sz="4" w:space="0" w:color="D9D9D9"/>
              <w:left w:val="single" w:sz="16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82A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Laryngeal Edema</w:t>
            </w:r>
          </w:p>
        </w:tc>
        <w:tc>
          <w:tcPr>
            <w:tcW w:w="1537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C61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57.6 ± 37.1</w:t>
            </w:r>
          </w:p>
        </w:tc>
        <w:tc>
          <w:tcPr>
            <w:tcW w:w="1742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30A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3.0 ± 10.5</w:t>
            </w:r>
          </w:p>
        </w:tc>
        <w:tc>
          <w:tcPr>
            <w:tcW w:w="10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2C2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160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3BC5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160</w:t>
            </w:r>
          </w:p>
        </w:tc>
        <w:tc>
          <w:tcPr>
            <w:tcW w:w="1520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DFB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-1.3 – 7.2)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3FB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8.3 ± 14.4</w:t>
            </w:r>
          </w:p>
        </w:tc>
        <w:tc>
          <w:tcPr>
            <w:tcW w:w="1171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B10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7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B64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7</w:t>
            </w:r>
          </w:p>
        </w:tc>
        <w:tc>
          <w:tcPr>
            <w:tcW w:w="15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A04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2.5 – 14.1)</w:t>
            </w:r>
          </w:p>
        </w:tc>
      </w:tr>
      <w:tr w:rsidR="00C42425" w:rsidRPr="008A6D0C" w14:paraId="291487CA" w14:textId="77777777" w:rsidTr="006220A5">
        <w:trPr>
          <w:trHeight w:val="475"/>
          <w:jc w:val="center"/>
        </w:trPr>
        <w:tc>
          <w:tcPr>
            <w:tcW w:w="1378" w:type="dxa"/>
            <w:tcBorders>
              <w:top w:val="single" w:sz="4" w:space="0" w:color="D9D9D9"/>
              <w:left w:val="single" w:sz="16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99E4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Trismus</w:t>
            </w:r>
          </w:p>
        </w:tc>
        <w:tc>
          <w:tcPr>
            <w:tcW w:w="1537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BD7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6.2 ± 7.3</w:t>
            </w:r>
          </w:p>
        </w:tc>
        <w:tc>
          <w:tcPr>
            <w:tcW w:w="1742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08F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.2 ± 2.8</w:t>
            </w:r>
          </w:p>
        </w:tc>
        <w:tc>
          <w:tcPr>
            <w:tcW w:w="10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2AE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94DC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1520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B2A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1.0 – 3.3)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8" w:space="0" w:color="B3B3B3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B9AA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.4 ± 3.7</w:t>
            </w:r>
          </w:p>
        </w:tc>
        <w:tc>
          <w:tcPr>
            <w:tcW w:w="1171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A3A6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D89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596" w:type="dxa"/>
            <w:tcBorders>
              <w:top w:val="single" w:sz="4" w:space="0" w:color="D9D9D9"/>
              <w:left w:val="none" w:sz="0" w:space="0" w:color="000000"/>
              <w:bottom w:val="single" w:sz="4" w:space="0" w:color="D9D9D9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148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2.9 – 5.9)</w:t>
            </w:r>
          </w:p>
        </w:tc>
      </w:tr>
      <w:tr w:rsidR="00C42425" w:rsidRPr="008A6D0C" w14:paraId="2C9BC4A0" w14:textId="77777777" w:rsidTr="006220A5">
        <w:trPr>
          <w:trHeight w:val="475"/>
          <w:jc w:val="center"/>
        </w:trPr>
        <w:tc>
          <w:tcPr>
            <w:tcW w:w="1378" w:type="dxa"/>
            <w:tcBorders>
              <w:top w:val="single" w:sz="4" w:space="0" w:color="D9D9D9"/>
              <w:left w:val="single" w:sz="16" w:space="0" w:color="000000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16D2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Hypo-</w:t>
            </w:r>
            <w:proofErr w:type="spellStart"/>
            <w:r w:rsidRPr="008A6D0C">
              <w:rPr>
                <w:rFonts w:ascii="Times New Roman" w:eastAsia="Arial" w:hAnsi="Times New Roman" w:cs="Times New Roman"/>
                <w:b/>
                <w:color w:val="000000"/>
              </w:rPr>
              <w:t>thyroidism</w:t>
            </w:r>
            <w:proofErr w:type="spellEnd"/>
          </w:p>
        </w:tc>
        <w:tc>
          <w:tcPr>
            <w:tcW w:w="1537" w:type="dxa"/>
            <w:tcBorders>
              <w:top w:val="single" w:sz="4" w:space="0" w:color="D9D9D9"/>
              <w:left w:val="single" w:sz="8" w:space="0" w:color="B3B3B3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1FDF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41.4 ± 31.4</w:t>
            </w:r>
          </w:p>
        </w:tc>
        <w:tc>
          <w:tcPr>
            <w:tcW w:w="1742" w:type="dxa"/>
            <w:tcBorders>
              <w:top w:val="single" w:sz="4" w:space="0" w:color="D9D9D9"/>
              <w:left w:val="single" w:sz="8" w:space="0" w:color="B3B3B3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A6F1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17.9 ± 18.3</w:t>
            </w:r>
          </w:p>
        </w:tc>
        <w:tc>
          <w:tcPr>
            <w:tcW w:w="1096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7259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917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single" w:sz="8" w:space="0" w:color="B3B3B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EAA8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10.3 – 25.4)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8" w:space="0" w:color="B3B3B3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1A1B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24.1 ± 19.3</w:t>
            </w:r>
          </w:p>
        </w:tc>
        <w:tc>
          <w:tcPr>
            <w:tcW w:w="1171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46F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49D0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596" w:type="dxa"/>
            <w:tcBorders>
              <w:top w:val="single" w:sz="4" w:space="0" w:color="D9D9D9"/>
              <w:left w:val="none" w:sz="0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AE97" w14:textId="77777777" w:rsidR="00C42425" w:rsidRPr="008A6D0C" w:rsidRDefault="00C42425" w:rsidP="006220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A6D0C">
              <w:rPr>
                <w:rFonts w:ascii="Times New Roman" w:eastAsia="Arial" w:hAnsi="Times New Roman" w:cs="Times New Roman"/>
                <w:color w:val="000000"/>
              </w:rPr>
              <w:t>(16.1 – 32.0)</w:t>
            </w:r>
          </w:p>
        </w:tc>
      </w:tr>
    </w:tbl>
    <w:p w14:paraId="6ED30C02" w14:textId="77777777" w:rsidR="00C42425" w:rsidRPr="008A6D0C" w:rsidRDefault="00C42425" w:rsidP="00C42425">
      <w:pPr>
        <w:rPr>
          <w:rFonts w:ascii="Times New Roman" w:hAnsi="Times New Roman" w:cs="Times New Roman"/>
        </w:rPr>
      </w:pPr>
    </w:p>
    <w:p w14:paraId="3180996B" w14:textId="77777777" w:rsidR="00C42425" w:rsidRPr="008A6D0C" w:rsidRDefault="00C42425" w:rsidP="008A6D0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jc w:val="both"/>
        <w:rPr>
          <w:rFonts w:ascii="Times New Roman" w:eastAsia="Arial" w:hAnsi="Times New Roman" w:cs="Times New Roman"/>
          <w:color w:val="000000"/>
        </w:rPr>
      </w:pPr>
      <w:r w:rsidRPr="008A6D0C">
        <w:rPr>
          <w:rFonts w:ascii="Times New Roman" w:eastAsia="Arial" w:hAnsi="Times New Roman" w:cs="Times New Roman"/>
          <w:color w:val="000000"/>
        </w:rPr>
        <w:t xml:space="preserve">Supplementary Table 3. Modeled risk of other toxicities. NTCP-modeled risk for mucositis, aspiration, laryngeal edema, trismus, and hypothyroidism of standard ENI plans and within-patient differences of de-escalated RNI and INI plans (Δ = ENI − de-escalated plan) are reported. Summaries are mean ± SD; tests are one-sample t-tests on Δ against 0. 95% CIs are for mean Δ from one-sample t-test. The Benjamini–Hochberg method controlled the False Discovery Rate (FDR) separately for INI vs ENI and RNI vs ENI p-values. </w:t>
      </w:r>
    </w:p>
    <w:p w14:paraId="2D8A7EE8" w14:textId="77777777" w:rsidR="00C42425" w:rsidRPr="008A6D0C" w:rsidRDefault="00C42425" w:rsidP="00C42425">
      <w:pPr>
        <w:rPr>
          <w:rFonts w:ascii="Times New Roman" w:hAnsi="Times New Roman" w:cs="Times New Roman"/>
        </w:rPr>
      </w:pPr>
    </w:p>
    <w:p w14:paraId="6FA7D73C" w14:textId="34B67773" w:rsidR="00BC75A4" w:rsidRDefault="00BC75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1AD166" w14:textId="77777777" w:rsidR="00BC75A4" w:rsidRPr="00857B85" w:rsidRDefault="00BC75A4" w:rsidP="00BC75A4">
      <w:pPr>
        <w:rPr>
          <w:rFonts w:ascii="Times New Roman" w:eastAsia="Times New Roman" w:hAnsi="Times New Roman" w:cs="Times New Roman"/>
          <w:lang w:eastAsia="de-DE"/>
        </w:rPr>
      </w:pPr>
      <w:r w:rsidRPr="00105155">
        <w:rPr>
          <w:rFonts w:ascii="Times New Roman" w:eastAsia="Times New Roman" w:hAnsi="Times New Roman" w:cs="Times New Roman"/>
          <w:b/>
          <w:bCs/>
          <w:lang w:eastAsia="de-DE"/>
        </w:rPr>
        <w:lastRenderedPageBreak/>
        <w:t>Supplementary Table 4.</w:t>
      </w:r>
      <w:r>
        <w:rPr>
          <w:rFonts w:ascii="Times New Roman" w:eastAsia="Times New Roman" w:hAnsi="Times New Roman" w:cs="Times New Roman"/>
          <w:b/>
          <w:bCs/>
          <w:lang w:eastAsia="de-DE"/>
        </w:rPr>
        <w:t xml:space="preserve"> </w:t>
      </w:r>
      <w:r w:rsidRPr="00857B85">
        <w:rPr>
          <w:rFonts w:ascii="Times New Roman" w:eastAsia="Times New Roman" w:hAnsi="Times New Roman" w:cs="Times New Roman"/>
          <w:lang w:eastAsia="de-DE"/>
        </w:rPr>
        <w:t>NTCP models appli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BC75A4" w:rsidRPr="00105155" w14:paraId="3D3198AD" w14:textId="77777777" w:rsidTr="00BD7548">
        <w:tc>
          <w:tcPr>
            <w:tcW w:w="1250" w:type="pct"/>
          </w:tcPr>
          <w:p w14:paraId="75E00CE5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Toxicity </w:t>
            </w: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Reference)</w:t>
            </w:r>
          </w:p>
        </w:tc>
        <w:tc>
          <w:tcPr>
            <w:tcW w:w="1250" w:type="pct"/>
          </w:tcPr>
          <w:p w14:paraId="2F5B9B0A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Endpoint</w:t>
            </w:r>
          </w:p>
        </w:tc>
        <w:tc>
          <w:tcPr>
            <w:tcW w:w="1250" w:type="pct"/>
          </w:tcPr>
          <w:p w14:paraId="68578D32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Model</w:t>
            </w:r>
          </w:p>
        </w:tc>
        <w:tc>
          <w:tcPr>
            <w:tcW w:w="1250" w:type="pct"/>
          </w:tcPr>
          <w:p w14:paraId="01D0AAB5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Parameters</w:t>
            </w:r>
          </w:p>
        </w:tc>
      </w:tr>
      <w:tr w:rsidR="00BC75A4" w:rsidRPr="00105155" w14:paraId="413A20A6" w14:textId="77777777" w:rsidTr="00BD7548">
        <w:tc>
          <w:tcPr>
            <w:tcW w:w="1250" w:type="pct"/>
          </w:tcPr>
          <w:p w14:paraId="32BB0429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Oral mucositis</w:t>
            </w:r>
          </w:p>
          <w:p w14:paraId="4B9B652C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Bhide et al., 2012)</w:t>
            </w:r>
          </w:p>
        </w:tc>
        <w:tc>
          <w:tcPr>
            <w:tcW w:w="1250" w:type="pct"/>
          </w:tcPr>
          <w:p w14:paraId="23851F61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Acute oral mucositis grade 3, during or within 8 weeks after RT</w:t>
            </w:r>
          </w:p>
        </w:tc>
        <w:tc>
          <w:tcPr>
            <w:tcW w:w="1250" w:type="pct"/>
          </w:tcPr>
          <w:p w14:paraId="4511904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M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50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k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50" w:type="pct"/>
          </w:tcPr>
          <w:p w14:paraId="4DD8A492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MD50 = 51Gy</w:t>
            </w:r>
          </w:p>
          <w:p w14:paraId="0B2E586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 = mean dose to the oral mucosa (2Gy equivalent (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61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62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=10), converted using Withers formula); oral cavity mean dose was used as surrogate for oral mucosa</w:t>
            </w:r>
          </w:p>
          <w:p w14:paraId="0C01EEFD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k = 1</w:t>
            </w:r>
          </w:p>
        </w:tc>
      </w:tr>
      <w:tr w:rsidR="00BC75A4" w:rsidRPr="00105155" w14:paraId="175EE5B8" w14:textId="77777777" w:rsidTr="00BD7548">
        <w:tc>
          <w:tcPr>
            <w:tcW w:w="1250" w:type="pct"/>
          </w:tcPr>
          <w:p w14:paraId="6E0357BE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Trismus</w:t>
            </w:r>
          </w:p>
          <w:p w14:paraId="114A1341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Lindblom et al., 2014)</w:t>
            </w:r>
          </w:p>
        </w:tc>
        <w:tc>
          <w:tcPr>
            <w:tcW w:w="1250" w:type="pct"/>
          </w:tcPr>
          <w:p w14:paraId="61D16892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Jaw opening &lt;35mm</w:t>
            </w:r>
          </w:p>
        </w:tc>
        <w:tc>
          <w:tcPr>
            <w:tcW w:w="1250" w:type="pct"/>
          </w:tcPr>
          <w:p w14:paraId="39A59F94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4</m:t>
                        </m:r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γ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 xml:space="preserve"> 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(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lang w:eastAsia="de-D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eastAsia="de-DE"/>
                                  </w:rPr>
                                  <m:t>D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lang w:eastAsia="de-D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eastAsia="de-DE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lang w:eastAsia="de-DE"/>
                                      </w:rPr>
                                      <m:t>50</m:t>
                                    </m:r>
                                  </m:sub>
                                </m:sSub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)</m:t>
                            </m:r>
                          </m:sup>
                        </m:sSup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250" w:type="pct"/>
          </w:tcPr>
          <w:p w14:paraId="21E7B1E1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6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= 0.78</w:t>
            </w:r>
          </w:p>
          <w:p w14:paraId="509FD8A8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D = physical mean dose to ipsilateral masseter </w:t>
            </w:r>
          </w:p>
          <w:p w14:paraId="1F478FA8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50 = 57.2 Gy</w:t>
            </w:r>
          </w:p>
        </w:tc>
      </w:tr>
      <w:tr w:rsidR="00BC75A4" w:rsidRPr="00105155" w14:paraId="101C3A77" w14:textId="77777777" w:rsidTr="00BD7548">
        <w:tc>
          <w:tcPr>
            <w:tcW w:w="1250" w:type="pct"/>
          </w:tcPr>
          <w:p w14:paraId="2E9F7479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Xerostomia</w:t>
            </w:r>
          </w:p>
          <w:p w14:paraId="36441B60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Beetz et al., 2012)</w:t>
            </w:r>
          </w:p>
        </w:tc>
        <w:tc>
          <w:tcPr>
            <w:tcW w:w="1250" w:type="pct"/>
          </w:tcPr>
          <w:p w14:paraId="6DDB0E69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Moderate-to-severe patient-rated xerostomia at 6 months</w:t>
            </w:r>
          </w:p>
        </w:tc>
        <w:tc>
          <w:tcPr>
            <w:tcW w:w="1250" w:type="pct"/>
          </w:tcPr>
          <w:p w14:paraId="07C4B880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S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-1</m:t>
                    </m:r>
                  </m:sup>
                </m:sSup>
              </m:oMath>
            </m:oMathPara>
          </w:p>
          <w:p w14:paraId="20E6BEC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S = –1.443 + (mean dose contralateral parotid gland ∙ 0.047) + (baseline xerostomia score ∙ 0.720)</w:t>
            </w:r>
          </w:p>
        </w:tc>
        <w:tc>
          <w:tcPr>
            <w:tcW w:w="1250" w:type="pct"/>
          </w:tcPr>
          <w:p w14:paraId="4F317537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B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aseline xerostomia score: set to 0 for all patients due to incomplete baseline data</w:t>
            </w:r>
          </w:p>
          <w:p w14:paraId="376A9D2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mean dose contralateral parotid gland = physical mean dose</w:t>
            </w:r>
          </w:p>
        </w:tc>
      </w:tr>
      <w:tr w:rsidR="00BC75A4" w:rsidRPr="00105155" w14:paraId="1839F6CB" w14:textId="77777777" w:rsidTr="00BD7548">
        <w:tc>
          <w:tcPr>
            <w:tcW w:w="1250" w:type="pct"/>
          </w:tcPr>
          <w:p w14:paraId="25FB916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Aspiration</w:t>
            </w:r>
          </w:p>
          <w:p w14:paraId="3F06737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isbruch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et al., 2011)</w:t>
            </w:r>
          </w:p>
        </w:tc>
        <w:tc>
          <w:tcPr>
            <w:tcW w:w="1250" w:type="pct"/>
          </w:tcPr>
          <w:p w14:paraId="75885B8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Increase in 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videofluoroscopy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-detected aspiration ≥ 12 months post-therapy compared with baseline</w:t>
            </w:r>
          </w:p>
        </w:tc>
        <w:tc>
          <w:tcPr>
            <w:tcW w:w="1250" w:type="pct"/>
          </w:tcPr>
          <w:p w14:paraId="0B2CCFFF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Φ(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eastAsia="de-DE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T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50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eastAsia="de-DE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T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5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)</m:t>
                </m:r>
              </m:oMath>
            </m:oMathPara>
          </w:p>
        </w:tc>
        <w:tc>
          <w:tcPr>
            <w:tcW w:w="1250" w:type="pct"/>
          </w:tcPr>
          <w:p w14:paraId="51341DB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 = mean physical dose to the pharyngeal constrictor muscles</w:t>
            </w:r>
          </w:p>
          <w:p w14:paraId="5764B22C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TD50 = 63Gy</w:t>
            </w:r>
          </w:p>
          <w:p w14:paraId="4D1420C5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m = 0.16</w:t>
            </w:r>
          </w:p>
        </w:tc>
      </w:tr>
      <w:tr w:rsidR="00BC75A4" w:rsidRPr="00105155" w14:paraId="2E282413" w14:textId="77777777" w:rsidTr="00BD7548">
        <w:tc>
          <w:tcPr>
            <w:tcW w:w="1250" w:type="pct"/>
          </w:tcPr>
          <w:p w14:paraId="02BD7954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Hypothyroidism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br/>
            </w: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Boomsma et al., 2012)</w:t>
            </w:r>
          </w:p>
        </w:tc>
        <w:tc>
          <w:tcPr>
            <w:tcW w:w="1250" w:type="pct"/>
          </w:tcPr>
          <w:p w14:paraId="39E44C1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Elevated TSH with normal or decreased free T4 at any point during a 2-year follow-up</w:t>
            </w:r>
          </w:p>
        </w:tc>
        <w:tc>
          <w:tcPr>
            <w:tcW w:w="1250" w:type="pct"/>
          </w:tcPr>
          <w:p w14:paraId="06487152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S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-1</m:t>
                    </m:r>
                  </m:sup>
                </m:sSup>
              </m:oMath>
            </m:oMathPara>
          </w:p>
          <w:p w14:paraId="2430022D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S = 0.011 + (0.062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mean dose thyroid gland) + (–0.19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thyroid gland volume)</w:t>
            </w:r>
          </w:p>
        </w:tc>
        <w:tc>
          <w:tcPr>
            <w:tcW w:w="1250" w:type="pct"/>
          </w:tcPr>
          <w:p w14:paraId="60D03257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M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ean dose thyroid gland = physical mean dose</w:t>
            </w:r>
          </w:p>
        </w:tc>
      </w:tr>
      <w:tr w:rsidR="00BC75A4" w:rsidRPr="00105155" w14:paraId="6ADF8EDF" w14:textId="77777777" w:rsidTr="00BD7548">
        <w:tc>
          <w:tcPr>
            <w:tcW w:w="1250" w:type="pct"/>
          </w:tcPr>
          <w:p w14:paraId="54FCB907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Tube feeding dependence</w:t>
            </w:r>
          </w:p>
          <w:p w14:paraId="7E53305C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Wopken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et al., 2014)</w:t>
            </w:r>
          </w:p>
        </w:tc>
        <w:tc>
          <w:tcPr>
            <w:tcW w:w="1250" w:type="pct"/>
          </w:tcPr>
          <w:p w14:paraId="58732C10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Tube feeding dependence at 6 months after treatment</w:t>
            </w:r>
          </w:p>
        </w:tc>
        <w:tc>
          <w:tcPr>
            <w:tcW w:w="1250" w:type="pct"/>
          </w:tcPr>
          <w:p w14:paraId="556E385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S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-1</m:t>
                    </m:r>
                  </m:sup>
                </m:sSup>
              </m:oMath>
            </m:oMathPara>
          </w:p>
          <w:p w14:paraId="0074CD09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S =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oftHyphen/>
              <w:t xml:space="preserve">–11.70 + (advanced T-stage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43) + (moderate weight loss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95) + (severe weight loss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1.63)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 xml:space="preserve">+ (accelerated radiotherapy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1.20) + (chemoradiation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1.91) + (radiotherapy plus cetuximab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56) + (mean dose PCM superior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071) + (mean dose PCM inferior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034) + (mean dose contralateral parotid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006) + (mean dose cricopharyngeal muscle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0.023)</w:t>
            </w:r>
          </w:p>
        </w:tc>
        <w:tc>
          <w:tcPr>
            <w:tcW w:w="1250" w:type="pct"/>
          </w:tcPr>
          <w:p w14:paraId="1BEA7ACF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A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vanced = T3-4</w:t>
            </w:r>
          </w:p>
          <w:p w14:paraId="0D7614F2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M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oderate / severe weight loss = set to 0 for all patients due to incomplete baseline data</w:t>
            </w:r>
          </w:p>
          <w:p w14:paraId="060E3A4F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physical mean doses</w:t>
            </w:r>
          </w:p>
        </w:tc>
      </w:tr>
      <w:tr w:rsidR="00BC75A4" w:rsidRPr="00105155" w14:paraId="12688BA7" w14:textId="77777777" w:rsidTr="00BD7548">
        <w:tc>
          <w:tcPr>
            <w:tcW w:w="1250" w:type="pct"/>
          </w:tcPr>
          <w:p w14:paraId="1D7902FA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Laryngeal edema</w:t>
            </w:r>
          </w:p>
          <w:p w14:paraId="4673F9BA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Rancati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et al., 2009)</w:t>
            </w:r>
          </w:p>
        </w:tc>
        <w:tc>
          <w:tcPr>
            <w:tcW w:w="1250" w:type="pct"/>
          </w:tcPr>
          <w:p w14:paraId="6A40244B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Grade ≥2 laryngeal edema within 15 months after radiotherapy</w:t>
            </w:r>
          </w:p>
        </w:tc>
        <w:tc>
          <w:tcPr>
            <w:tcW w:w="1250" w:type="pct"/>
          </w:tcPr>
          <w:p w14:paraId="39BD3547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lang w:eastAsia="de-D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eastAsia="de-DE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lang w:eastAsia="de-DE"/>
                                  </w:rPr>
                                  <m:t>5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lang w:eastAsia="de-DE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k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50" w:type="pct"/>
          </w:tcPr>
          <w:p w14:paraId="2AB1AB14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Logit model applied to mean laryngeal dose as a simplification of the original EUD-based model</w:t>
            </w:r>
          </w:p>
          <w:p w14:paraId="7CFCE04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50 = 47Gy</w:t>
            </w:r>
          </w:p>
          <w:p w14:paraId="0C34DE9C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 = mean dose to the larynx (2Gy/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fr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equivalent (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61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62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=3 Gy), converted using Withers formula)</w:t>
            </w:r>
          </w:p>
          <w:p w14:paraId="634CBFD7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k = 7.33</w:t>
            </w:r>
          </w:p>
        </w:tc>
      </w:tr>
      <w:tr w:rsidR="00BC75A4" w:rsidRPr="00105155" w14:paraId="07B2F2BE" w14:textId="77777777" w:rsidTr="00BD7548">
        <w:tc>
          <w:tcPr>
            <w:tcW w:w="1250" w:type="pct"/>
          </w:tcPr>
          <w:p w14:paraId="4FC23266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Dysphagia</w:t>
            </w:r>
          </w:p>
          <w:p w14:paraId="68145DC0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Christianen</w:t>
            </w:r>
            <w:proofErr w:type="spellEnd"/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et al., 2012)</w:t>
            </w:r>
          </w:p>
        </w:tc>
        <w:tc>
          <w:tcPr>
            <w:tcW w:w="1250" w:type="pct"/>
          </w:tcPr>
          <w:p w14:paraId="705D81C3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Physician-rated swallowing dysfunction at 6 months</w:t>
            </w:r>
          </w:p>
        </w:tc>
        <w:tc>
          <w:tcPr>
            <w:tcW w:w="1250" w:type="pct"/>
          </w:tcPr>
          <w:p w14:paraId="4E480F13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de-DE"/>
                  </w:rPr>
                  <m:t>NTC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de-DE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lang w:eastAsia="de-D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lang w:eastAsia="de-DE"/>
                          </w:rPr>
                          <m:t>S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eastAsia="de-DE"/>
                      </w:rPr>
                      <m:t>-1</m:t>
                    </m:r>
                  </m:sup>
                </m:sSup>
              </m:oMath>
            </m:oMathPara>
          </w:p>
          <w:p w14:paraId="3D7721D8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S = –6.09 + (0.057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mean dose superior PCM) + (0.037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sym w:font="Symbol" w:char="F0D7"/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 mean dose supraglottic larynx)</w:t>
            </w:r>
          </w:p>
        </w:tc>
        <w:tc>
          <w:tcPr>
            <w:tcW w:w="1250" w:type="pct"/>
          </w:tcPr>
          <w:p w14:paraId="1E5A426C" w14:textId="77777777" w:rsidR="00BC75A4" w:rsidRPr="00105155" w:rsidRDefault="00BC75A4" w:rsidP="00BD754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 xml:space="preserve">hysical mean doses for 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superior </w:t>
            </w:r>
            <w:r w:rsidRPr="00105155">
              <w:rPr>
                <w:rFonts w:ascii="Times New Roman" w:eastAsia="Times New Roman" w:hAnsi="Times New Roman" w:cs="Times New Roman"/>
                <w:lang w:eastAsia="de-DE"/>
              </w:rPr>
              <w:t>PCM and larynx</w:t>
            </w:r>
          </w:p>
        </w:tc>
      </w:tr>
    </w:tbl>
    <w:p w14:paraId="77171DC4" w14:textId="77777777" w:rsidR="00BC75A4" w:rsidRPr="00105155" w:rsidRDefault="00BC75A4" w:rsidP="00BC75A4">
      <w:pPr>
        <w:rPr>
          <w:rFonts w:ascii="Times New Roman" w:eastAsia="Times New Roman" w:hAnsi="Times New Roman" w:cs="Times New Roman"/>
          <w:lang w:eastAsia="de-DE"/>
        </w:rPr>
      </w:pPr>
      <w:r w:rsidRPr="00CB056A">
        <w:rPr>
          <w:rFonts w:ascii="Times New Roman" w:eastAsia="Times New Roman" w:hAnsi="Times New Roman" w:cs="Times New Roman"/>
          <w:lang w:eastAsia="de-DE"/>
        </w:rPr>
        <w:t>For each toxicity endpoint, the model formula, key input variables, parameter values, and assumptions are listed.</w:t>
      </w:r>
    </w:p>
    <w:p w14:paraId="57114F44" w14:textId="77777777" w:rsidR="003F35A1" w:rsidRPr="008A6D0C" w:rsidRDefault="003F35A1">
      <w:pPr>
        <w:rPr>
          <w:rFonts w:ascii="Times New Roman" w:hAnsi="Times New Roman" w:cs="Times New Roman"/>
        </w:rPr>
      </w:pPr>
    </w:p>
    <w:sectPr w:rsidR="003F35A1" w:rsidRPr="008A6D0C" w:rsidSect="00C42425">
      <w:pgSz w:w="16838" w:h="11906" w:orient="landscape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25"/>
    <w:rsid w:val="00000791"/>
    <w:rsid w:val="00006053"/>
    <w:rsid w:val="00011DDA"/>
    <w:rsid w:val="000132E2"/>
    <w:rsid w:val="000205E4"/>
    <w:rsid w:val="00042255"/>
    <w:rsid w:val="00042533"/>
    <w:rsid w:val="000472CB"/>
    <w:rsid w:val="000512B2"/>
    <w:rsid w:val="00052FF3"/>
    <w:rsid w:val="00053F5D"/>
    <w:rsid w:val="000543EC"/>
    <w:rsid w:val="00054CE1"/>
    <w:rsid w:val="000644C6"/>
    <w:rsid w:val="00066E47"/>
    <w:rsid w:val="00090B12"/>
    <w:rsid w:val="000A16C5"/>
    <w:rsid w:val="000A3257"/>
    <w:rsid w:val="000A427F"/>
    <w:rsid w:val="000A7127"/>
    <w:rsid w:val="000A7F7D"/>
    <w:rsid w:val="000B7F96"/>
    <w:rsid w:val="000C7F6F"/>
    <w:rsid w:val="000D3AA9"/>
    <w:rsid w:val="000D65BC"/>
    <w:rsid w:val="000E1FF4"/>
    <w:rsid w:val="000E3103"/>
    <w:rsid w:val="000F62B3"/>
    <w:rsid w:val="00113510"/>
    <w:rsid w:val="00121192"/>
    <w:rsid w:val="001233B0"/>
    <w:rsid w:val="001270E0"/>
    <w:rsid w:val="0013691E"/>
    <w:rsid w:val="001416E8"/>
    <w:rsid w:val="00150097"/>
    <w:rsid w:val="00153152"/>
    <w:rsid w:val="0016385F"/>
    <w:rsid w:val="001638CC"/>
    <w:rsid w:val="001728CD"/>
    <w:rsid w:val="00177610"/>
    <w:rsid w:val="00177D44"/>
    <w:rsid w:val="00194694"/>
    <w:rsid w:val="001A34A2"/>
    <w:rsid w:val="001A36FB"/>
    <w:rsid w:val="001B728E"/>
    <w:rsid w:val="001B77C9"/>
    <w:rsid w:val="001C638E"/>
    <w:rsid w:val="001E18DF"/>
    <w:rsid w:val="001E6356"/>
    <w:rsid w:val="002016B1"/>
    <w:rsid w:val="00203E35"/>
    <w:rsid w:val="002045D7"/>
    <w:rsid w:val="00211B99"/>
    <w:rsid w:val="0022234B"/>
    <w:rsid w:val="00243142"/>
    <w:rsid w:val="00243F92"/>
    <w:rsid w:val="002469C6"/>
    <w:rsid w:val="00260660"/>
    <w:rsid w:val="0026370C"/>
    <w:rsid w:val="00275ACD"/>
    <w:rsid w:val="00276B21"/>
    <w:rsid w:val="002932AA"/>
    <w:rsid w:val="002B4716"/>
    <w:rsid w:val="002B70C3"/>
    <w:rsid w:val="002C1A8C"/>
    <w:rsid w:val="002E213C"/>
    <w:rsid w:val="002E2F65"/>
    <w:rsid w:val="002E6027"/>
    <w:rsid w:val="002F65C4"/>
    <w:rsid w:val="00303038"/>
    <w:rsid w:val="00305335"/>
    <w:rsid w:val="00312711"/>
    <w:rsid w:val="00320B8F"/>
    <w:rsid w:val="003258F6"/>
    <w:rsid w:val="00332D76"/>
    <w:rsid w:val="00333410"/>
    <w:rsid w:val="00335C4D"/>
    <w:rsid w:val="0033668E"/>
    <w:rsid w:val="00343E1D"/>
    <w:rsid w:val="00346581"/>
    <w:rsid w:val="00347C5B"/>
    <w:rsid w:val="003502EA"/>
    <w:rsid w:val="003566E4"/>
    <w:rsid w:val="00357172"/>
    <w:rsid w:val="00361FBC"/>
    <w:rsid w:val="00382C24"/>
    <w:rsid w:val="0038773F"/>
    <w:rsid w:val="0039229C"/>
    <w:rsid w:val="003923F1"/>
    <w:rsid w:val="003A39A7"/>
    <w:rsid w:val="003A479B"/>
    <w:rsid w:val="003A72F0"/>
    <w:rsid w:val="003B2782"/>
    <w:rsid w:val="003B551E"/>
    <w:rsid w:val="003C7372"/>
    <w:rsid w:val="003D5753"/>
    <w:rsid w:val="003E4DFA"/>
    <w:rsid w:val="003F2550"/>
    <w:rsid w:val="003F26D5"/>
    <w:rsid w:val="003F35A1"/>
    <w:rsid w:val="003F7943"/>
    <w:rsid w:val="0040389A"/>
    <w:rsid w:val="00416568"/>
    <w:rsid w:val="004217B6"/>
    <w:rsid w:val="0042738C"/>
    <w:rsid w:val="00427B74"/>
    <w:rsid w:val="00441796"/>
    <w:rsid w:val="00456A66"/>
    <w:rsid w:val="00464469"/>
    <w:rsid w:val="00465B7E"/>
    <w:rsid w:val="00472253"/>
    <w:rsid w:val="004855CE"/>
    <w:rsid w:val="00496448"/>
    <w:rsid w:val="004A09E4"/>
    <w:rsid w:val="004A3BD1"/>
    <w:rsid w:val="004B3A3E"/>
    <w:rsid w:val="004C4B3E"/>
    <w:rsid w:val="004D3F21"/>
    <w:rsid w:val="004E2BFA"/>
    <w:rsid w:val="004E5F1B"/>
    <w:rsid w:val="004F7E02"/>
    <w:rsid w:val="00500F0D"/>
    <w:rsid w:val="005075F4"/>
    <w:rsid w:val="0052386E"/>
    <w:rsid w:val="005305F8"/>
    <w:rsid w:val="005332F2"/>
    <w:rsid w:val="00545113"/>
    <w:rsid w:val="005521BC"/>
    <w:rsid w:val="00561FB9"/>
    <w:rsid w:val="005668BA"/>
    <w:rsid w:val="00576245"/>
    <w:rsid w:val="00577EEB"/>
    <w:rsid w:val="00581FE8"/>
    <w:rsid w:val="005A6925"/>
    <w:rsid w:val="005B3A24"/>
    <w:rsid w:val="005C0935"/>
    <w:rsid w:val="005C495D"/>
    <w:rsid w:val="005D0044"/>
    <w:rsid w:val="005F4A4C"/>
    <w:rsid w:val="00601149"/>
    <w:rsid w:val="0060290D"/>
    <w:rsid w:val="0061048B"/>
    <w:rsid w:val="00614E5A"/>
    <w:rsid w:val="006220D5"/>
    <w:rsid w:val="00625351"/>
    <w:rsid w:val="0062540B"/>
    <w:rsid w:val="00630B48"/>
    <w:rsid w:val="0063131E"/>
    <w:rsid w:val="006317CD"/>
    <w:rsid w:val="00636682"/>
    <w:rsid w:val="00637F48"/>
    <w:rsid w:val="00642969"/>
    <w:rsid w:val="006475B9"/>
    <w:rsid w:val="00650DE5"/>
    <w:rsid w:val="00656209"/>
    <w:rsid w:val="00657FF8"/>
    <w:rsid w:val="00664E9F"/>
    <w:rsid w:val="00677517"/>
    <w:rsid w:val="00677BFE"/>
    <w:rsid w:val="006B3F1D"/>
    <w:rsid w:val="006B5D0B"/>
    <w:rsid w:val="006C22F8"/>
    <w:rsid w:val="006C4A7C"/>
    <w:rsid w:val="006D5ABF"/>
    <w:rsid w:val="006D69AF"/>
    <w:rsid w:val="006E44B3"/>
    <w:rsid w:val="006F4DF7"/>
    <w:rsid w:val="00720DF0"/>
    <w:rsid w:val="00726125"/>
    <w:rsid w:val="00747F3C"/>
    <w:rsid w:val="00750210"/>
    <w:rsid w:val="00751BD8"/>
    <w:rsid w:val="00755E3E"/>
    <w:rsid w:val="0076101E"/>
    <w:rsid w:val="007712C5"/>
    <w:rsid w:val="00771ECF"/>
    <w:rsid w:val="0077588E"/>
    <w:rsid w:val="007774E2"/>
    <w:rsid w:val="00777BFD"/>
    <w:rsid w:val="00781B3F"/>
    <w:rsid w:val="0078395D"/>
    <w:rsid w:val="007B1435"/>
    <w:rsid w:val="007B16BB"/>
    <w:rsid w:val="007B22AD"/>
    <w:rsid w:val="007B49DD"/>
    <w:rsid w:val="007B4D3A"/>
    <w:rsid w:val="007C018D"/>
    <w:rsid w:val="007C2B4F"/>
    <w:rsid w:val="007C3CD6"/>
    <w:rsid w:val="007C5494"/>
    <w:rsid w:val="007D1F73"/>
    <w:rsid w:val="007D2D26"/>
    <w:rsid w:val="007D3142"/>
    <w:rsid w:val="007E1EDF"/>
    <w:rsid w:val="007E209F"/>
    <w:rsid w:val="007E3C99"/>
    <w:rsid w:val="007E4567"/>
    <w:rsid w:val="007E69FD"/>
    <w:rsid w:val="007F199A"/>
    <w:rsid w:val="007F60FD"/>
    <w:rsid w:val="007F7E6C"/>
    <w:rsid w:val="00800144"/>
    <w:rsid w:val="008006CA"/>
    <w:rsid w:val="00804D6C"/>
    <w:rsid w:val="00807305"/>
    <w:rsid w:val="00811A72"/>
    <w:rsid w:val="008236B7"/>
    <w:rsid w:val="00823ADF"/>
    <w:rsid w:val="00827918"/>
    <w:rsid w:val="0083721A"/>
    <w:rsid w:val="00837337"/>
    <w:rsid w:val="0084481A"/>
    <w:rsid w:val="0084600E"/>
    <w:rsid w:val="008470CF"/>
    <w:rsid w:val="008508A2"/>
    <w:rsid w:val="00853CF9"/>
    <w:rsid w:val="008556B1"/>
    <w:rsid w:val="0085692E"/>
    <w:rsid w:val="00866421"/>
    <w:rsid w:val="00874C0A"/>
    <w:rsid w:val="00876EFE"/>
    <w:rsid w:val="0088194F"/>
    <w:rsid w:val="00891464"/>
    <w:rsid w:val="00893DBD"/>
    <w:rsid w:val="008A5365"/>
    <w:rsid w:val="008A5837"/>
    <w:rsid w:val="008A6D0C"/>
    <w:rsid w:val="008B2CBB"/>
    <w:rsid w:val="008C62C3"/>
    <w:rsid w:val="008C6933"/>
    <w:rsid w:val="008D3011"/>
    <w:rsid w:val="008D72CA"/>
    <w:rsid w:val="008E335C"/>
    <w:rsid w:val="008F25BA"/>
    <w:rsid w:val="008F276E"/>
    <w:rsid w:val="008F4B97"/>
    <w:rsid w:val="0090476B"/>
    <w:rsid w:val="00906694"/>
    <w:rsid w:val="0090718F"/>
    <w:rsid w:val="00914912"/>
    <w:rsid w:val="009238A1"/>
    <w:rsid w:val="00931A75"/>
    <w:rsid w:val="00931E59"/>
    <w:rsid w:val="00931FA1"/>
    <w:rsid w:val="009554F2"/>
    <w:rsid w:val="00974539"/>
    <w:rsid w:val="00975608"/>
    <w:rsid w:val="0098117A"/>
    <w:rsid w:val="00983DF0"/>
    <w:rsid w:val="009A414B"/>
    <w:rsid w:val="009A593E"/>
    <w:rsid w:val="009B034C"/>
    <w:rsid w:val="009B0FF5"/>
    <w:rsid w:val="009C4711"/>
    <w:rsid w:val="009C7C66"/>
    <w:rsid w:val="009D51EF"/>
    <w:rsid w:val="009D5441"/>
    <w:rsid w:val="009D7653"/>
    <w:rsid w:val="009F5039"/>
    <w:rsid w:val="009F721D"/>
    <w:rsid w:val="00A05177"/>
    <w:rsid w:val="00A263C9"/>
    <w:rsid w:val="00A31D15"/>
    <w:rsid w:val="00A37AF1"/>
    <w:rsid w:val="00A4600E"/>
    <w:rsid w:val="00A53E5D"/>
    <w:rsid w:val="00A570B1"/>
    <w:rsid w:val="00A75FDE"/>
    <w:rsid w:val="00A87B49"/>
    <w:rsid w:val="00AB1538"/>
    <w:rsid w:val="00AB5403"/>
    <w:rsid w:val="00AD246B"/>
    <w:rsid w:val="00AD392D"/>
    <w:rsid w:val="00AD7E0D"/>
    <w:rsid w:val="00AD7EB7"/>
    <w:rsid w:val="00AF174B"/>
    <w:rsid w:val="00AF1A79"/>
    <w:rsid w:val="00AF36D9"/>
    <w:rsid w:val="00B11A5A"/>
    <w:rsid w:val="00B12B63"/>
    <w:rsid w:val="00B258D9"/>
    <w:rsid w:val="00B3047E"/>
    <w:rsid w:val="00B31450"/>
    <w:rsid w:val="00B3366D"/>
    <w:rsid w:val="00B36950"/>
    <w:rsid w:val="00B36AE2"/>
    <w:rsid w:val="00B41E8D"/>
    <w:rsid w:val="00B4580B"/>
    <w:rsid w:val="00B45FD5"/>
    <w:rsid w:val="00B516B8"/>
    <w:rsid w:val="00B656FD"/>
    <w:rsid w:val="00B65A68"/>
    <w:rsid w:val="00B70F77"/>
    <w:rsid w:val="00B80B18"/>
    <w:rsid w:val="00B908FF"/>
    <w:rsid w:val="00B928F3"/>
    <w:rsid w:val="00B94F91"/>
    <w:rsid w:val="00BB450C"/>
    <w:rsid w:val="00BB7BE7"/>
    <w:rsid w:val="00BC497D"/>
    <w:rsid w:val="00BC75A4"/>
    <w:rsid w:val="00BE7B66"/>
    <w:rsid w:val="00C115E2"/>
    <w:rsid w:val="00C11CE2"/>
    <w:rsid w:val="00C22444"/>
    <w:rsid w:val="00C22E21"/>
    <w:rsid w:val="00C25639"/>
    <w:rsid w:val="00C340DE"/>
    <w:rsid w:val="00C36148"/>
    <w:rsid w:val="00C42425"/>
    <w:rsid w:val="00C542FD"/>
    <w:rsid w:val="00C571C3"/>
    <w:rsid w:val="00C62533"/>
    <w:rsid w:val="00C66593"/>
    <w:rsid w:val="00C82D7D"/>
    <w:rsid w:val="00C91FA5"/>
    <w:rsid w:val="00C927EE"/>
    <w:rsid w:val="00C96E5F"/>
    <w:rsid w:val="00C96EAC"/>
    <w:rsid w:val="00CA07E9"/>
    <w:rsid w:val="00CA3081"/>
    <w:rsid w:val="00CA3174"/>
    <w:rsid w:val="00CB7004"/>
    <w:rsid w:val="00CB76F4"/>
    <w:rsid w:val="00CC0807"/>
    <w:rsid w:val="00CE527C"/>
    <w:rsid w:val="00CE66FF"/>
    <w:rsid w:val="00CF0935"/>
    <w:rsid w:val="00CF0C0F"/>
    <w:rsid w:val="00CF2D32"/>
    <w:rsid w:val="00D17DE0"/>
    <w:rsid w:val="00D221EF"/>
    <w:rsid w:val="00D23CD9"/>
    <w:rsid w:val="00D402FC"/>
    <w:rsid w:val="00D42F1B"/>
    <w:rsid w:val="00D4365B"/>
    <w:rsid w:val="00D47B20"/>
    <w:rsid w:val="00D62CDC"/>
    <w:rsid w:val="00D71A86"/>
    <w:rsid w:val="00D74C26"/>
    <w:rsid w:val="00D75D2A"/>
    <w:rsid w:val="00D778E7"/>
    <w:rsid w:val="00D92179"/>
    <w:rsid w:val="00DA551E"/>
    <w:rsid w:val="00DB46C1"/>
    <w:rsid w:val="00DB7349"/>
    <w:rsid w:val="00DC3FFB"/>
    <w:rsid w:val="00DD25EF"/>
    <w:rsid w:val="00DF1E74"/>
    <w:rsid w:val="00DF51CB"/>
    <w:rsid w:val="00E018BB"/>
    <w:rsid w:val="00E1055A"/>
    <w:rsid w:val="00E10F0A"/>
    <w:rsid w:val="00E1324B"/>
    <w:rsid w:val="00E20F5F"/>
    <w:rsid w:val="00E24033"/>
    <w:rsid w:val="00E423CF"/>
    <w:rsid w:val="00E54A54"/>
    <w:rsid w:val="00E61F86"/>
    <w:rsid w:val="00E62728"/>
    <w:rsid w:val="00E62926"/>
    <w:rsid w:val="00E754E5"/>
    <w:rsid w:val="00E929E8"/>
    <w:rsid w:val="00E947C5"/>
    <w:rsid w:val="00E95C24"/>
    <w:rsid w:val="00E96473"/>
    <w:rsid w:val="00EA003B"/>
    <w:rsid w:val="00EA01B3"/>
    <w:rsid w:val="00EA09C7"/>
    <w:rsid w:val="00EA0A12"/>
    <w:rsid w:val="00EC6D39"/>
    <w:rsid w:val="00ED00A9"/>
    <w:rsid w:val="00ED3744"/>
    <w:rsid w:val="00ED6A5B"/>
    <w:rsid w:val="00ED6D20"/>
    <w:rsid w:val="00EF3E10"/>
    <w:rsid w:val="00F05DEB"/>
    <w:rsid w:val="00F06173"/>
    <w:rsid w:val="00F203C7"/>
    <w:rsid w:val="00F253C4"/>
    <w:rsid w:val="00F319F1"/>
    <w:rsid w:val="00F32254"/>
    <w:rsid w:val="00F3516C"/>
    <w:rsid w:val="00F35F19"/>
    <w:rsid w:val="00F36934"/>
    <w:rsid w:val="00F51643"/>
    <w:rsid w:val="00F51701"/>
    <w:rsid w:val="00F624C4"/>
    <w:rsid w:val="00F65B2D"/>
    <w:rsid w:val="00F65E8B"/>
    <w:rsid w:val="00F73245"/>
    <w:rsid w:val="00F772E0"/>
    <w:rsid w:val="00F8614F"/>
    <w:rsid w:val="00F876D8"/>
    <w:rsid w:val="00F90320"/>
    <w:rsid w:val="00F926CE"/>
    <w:rsid w:val="00F973D6"/>
    <w:rsid w:val="00FA18CB"/>
    <w:rsid w:val="00FB2B48"/>
    <w:rsid w:val="00FB4E93"/>
    <w:rsid w:val="00FC46DE"/>
    <w:rsid w:val="00FD1DD6"/>
    <w:rsid w:val="00FD5A2A"/>
    <w:rsid w:val="00FE24D7"/>
    <w:rsid w:val="00FE38AB"/>
    <w:rsid w:val="00FE46DD"/>
    <w:rsid w:val="00FE4FCD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3FCB2A"/>
  <w15:chartTrackingRefBased/>
  <w15:docId w15:val="{1D12C82F-50E6-DA49-B4D6-4A2DDB927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25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4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42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425"/>
    <w:pPr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42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C42425"/>
    <w:pPr>
      <w:jc w:val="center"/>
    </w:pPr>
    <w:rPr>
      <w:b/>
      <w:i/>
    </w:rPr>
  </w:style>
  <w:style w:type="table" w:styleId="TableGrid">
    <w:name w:val="Table Grid"/>
    <w:basedOn w:val="TableNormal"/>
    <w:uiPriority w:val="39"/>
    <w:rsid w:val="00BC75A4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5-12-02T07:37:00Z</dcterms:created>
  <dcterms:modified xsi:type="dcterms:W3CDTF">2026-03-03T09:52:00Z</dcterms:modified>
</cp:coreProperties>
</file>